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C7D46" w14:textId="77777777" w:rsidR="000E43BE" w:rsidRPr="00E91EF6" w:rsidRDefault="000E43BE" w:rsidP="000E43BE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E87C01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S3 Table. Clinical Outcom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8"/>
        <w:gridCol w:w="969"/>
        <w:gridCol w:w="2084"/>
        <w:gridCol w:w="811"/>
        <w:gridCol w:w="1955"/>
        <w:gridCol w:w="773"/>
      </w:tblGrid>
      <w:tr w:rsidR="000E43BE" w:rsidRPr="004B2658" w14:paraId="2972A2B8" w14:textId="77777777" w:rsidTr="001542FB">
        <w:trPr>
          <w:trHeight w:val="330"/>
        </w:trPr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A31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4BB0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8C9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adjusted HR (95% CI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061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1EF6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C77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Adjusted HR (95% CI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F66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1EF6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0E43BE" w:rsidRPr="004B2658" w14:paraId="075F2DC2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2EA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30-day mortality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C2C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86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C3E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F1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040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194E5D86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67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TIV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B6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9 (16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5B8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AA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E0C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F8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7AF299DC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8FB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LATI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FA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93 (12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16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.86 (1.13-3.0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3D7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361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.93 (1.15-3.2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79E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1</w:t>
            </w:r>
          </w:p>
        </w:tc>
      </w:tr>
      <w:tr w:rsidR="000E43BE" w:rsidRPr="004B2658" w14:paraId="353F9B07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24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B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D6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3 (7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857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.28 (1.30-4.0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9B3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724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242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01466DF5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3CB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OLATILE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s 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59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5A1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60 (0.40-0.8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8A6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C3D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84 (0.56-1.2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F59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1</w:t>
            </w:r>
          </w:p>
        </w:tc>
      </w:tr>
      <w:tr w:rsidR="000E43BE" w:rsidRPr="004B2658" w14:paraId="62F0DC8A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EE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-hospital mortality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FF3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79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56C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DF3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EC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6809AD34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3D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TIV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22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4 (20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3BE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DA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B7C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41C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597FB84F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C2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LATI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C1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37</w:t>
            </w: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9.0</w:t>
            </w: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34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.44 (0.93-2.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AA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A12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.79 (1.14-2.8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14E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1</w:t>
            </w:r>
          </w:p>
        </w:tc>
      </w:tr>
      <w:tr w:rsidR="000E43BE" w:rsidRPr="004B2658" w14:paraId="1928C002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91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B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B3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8 (9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D1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.41 (1.44-4.0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F34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&lt; 0.0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F9A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4B0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3B934995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14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OLATILE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s 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9AC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A42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60 (0.42-0.8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FF8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CC4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73 (0.50-1.0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079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10</w:t>
            </w:r>
          </w:p>
        </w:tc>
      </w:tr>
      <w:tr w:rsidR="000E43BE" w:rsidRPr="004B2658" w14:paraId="61598C06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9A2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ostoperative troponin elevatio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C0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0C0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09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AB0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FA0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54F2A8F7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A5D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TIV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C8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0 (34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D7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A4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71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E6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7A0DFC50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01B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LATI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31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99 (41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D8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75 (0.50-1.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537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9F6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99 (0.64-1.5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9A6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97</w:t>
            </w:r>
          </w:p>
        </w:tc>
      </w:tr>
      <w:tr w:rsidR="000E43BE" w:rsidRPr="004B2658" w14:paraId="6C700379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915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B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97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41 (33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35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.04 (0.68-1.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49B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8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E74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0A3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3C32FC55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1FF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OLATILE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s 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D71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97A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72 (0.56-0.9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872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1C6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74 (0.57-0.9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02C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3</w:t>
            </w:r>
          </w:p>
        </w:tc>
      </w:tr>
      <w:tr w:rsidR="000E43BE" w:rsidRPr="004B2658" w14:paraId="273644C6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EA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KI, all stag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C9F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6BF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796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729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77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0E43BE" w:rsidRPr="004B2658" w14:paraId="7895B337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354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TIV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3F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7 (6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81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784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416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6DF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15FA4D39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2E4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LATI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556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15 (15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DF1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34 (0.16-0.7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95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945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8 (0.19-1.0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63A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9</w:t>
            </w:r>
          </w:p>
        </w:tc>
      </w:tr>
      <w:tr w:rsidR="000E43BE" w:rsidRPr="004B2658" w14:paraId="75222743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3CB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B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E2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2 (7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2FA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78 (0.33-1.8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368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865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E69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717B3A35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19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OLATILE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s 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8E2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098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3 (0.29-0.6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185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FC1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60 (0.39-0.9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4F5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2</w:t>
            </w:r>
          </w:p>
        </w:tc>
      </w:tr>
      <w:tr w:rsidR="000E43BE" w:rsidRPr="004B2658" w14:paraId="1F867153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44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KI 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70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721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A6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8AE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29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0E43BE" w:rsidRPr="004B2658" w14:paraId="48F63AE0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512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TIV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A0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 (2.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CD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EB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74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A38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6BA8CF66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C2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LATI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62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60 (8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28F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30 (0.09-0.9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377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D97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7 (0.09-1.0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AE4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11</w:t>
            </w:r>
          </w:p>
        </w:tc>
      </w:tr>
      <w:tr w:rsidR="000E43BE" w:rsidRPr="004B2658" w14:paraId="220DCDD1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697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B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21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3 (5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42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46 (0.14-1.5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95F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250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BC7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35DAC038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15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OLATILE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s 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20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F87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64 (0.38-1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638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C14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82 (0.48-1.3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AF9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5</w:t>
            </w:r>
          </w:p>
        </w:tc>
      </w:tr>
      <w:tr w:rsidR="000E43BE" w:rsidRPr="004B2658" w14:paraId="0BD1C886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D1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KI 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04B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9E6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377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1D8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DEE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0E43BE" w:rsidRPr="004B2658" w14:paraId="625FBBDA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666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TIV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10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 (3.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5E7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20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98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FF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4A7458AE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92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LATI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EA7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5 (4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F21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70 (0.25-2.0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E0F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5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E71A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7 (0.33-3.2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B0F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78</w:t>
            </w:r>
          </w:p>
        </w:tc>
      </w:tr>
      <w:tr w:rsidR="000E43BE" w:rsidRPr="004B2658" w14:paraId="4CC5C73C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58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B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8F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6 (1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FD2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.47 (0.68-8.9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93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724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ADD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2D9E0B2F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1B5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OLATILE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s 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C56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F677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29 (0.11-0.6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DD1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8FF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7 (0.14-0.8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5FFC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03</w:t>
            </w:r>
          </w:p>
        </w:tc>
      </w:tr>
      <w:tr w:rsidR="000E43BE" w:rsidRPr="004B2658" w14:paraId="76133949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CC3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AKI 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028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C2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7F1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E22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363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607DDFD7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A1E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TIV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E27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27B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0606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1A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CD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E43BE" w:rsidRPr="004B2658" w14:paraId="063DBAAE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183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OLATIL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3E5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0 (2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C13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D40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A8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90ED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</w:tr>
      <w:tr w:rsidR="000E43BE" w:rsidRPr="004B2658" w14:paraId="1AF46152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BE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BALANCE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9FB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 (0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63C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484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A1B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5298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</w:tr>
      <w:tr w:rsidR="000E43BE" w:rsidRPr="004B2658" w14:paraId="4D90C6A2" w14:textId="77777777" w:rsidTr="001542FB">
        <w:trPr>
          <w:trHeight w:val="330"/>
        </w:trPr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40EF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lastRenderedPageBreak/>
              <w:t xml:space="preserve"> VOLATILE</w:t>
            </w:r>
            <w:r w:rsidRPr="004B265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s 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LANCED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E8D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3508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560F9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1C0E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18A1" w14:textId="77777777" w:rsidR="000E43BE" w:rsidRPr="004B2658" w:rsidRDefault="000E43BE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</w:tr>
    </w:tbl>
    <w:p w14:paraId="46210F4A" w14:textId="77777777" w:rsidR="000E43BE" w:rsidRPr="004B2658" w:rsidRDefault="000E43BE" w:rsidP="000E43BE">
      <w:pPr>
        <w:widowControl/>
        <w:wordWrap/>
        <w:autoSpaceDE/>
        <w:autoSpaceDN/>
        <w:spacing w:before="100"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4B2658">
        <w:rPr>
          <w:rFonts w:ascii="Times New Roman" w:eastAsia="Malgun Gothic" w:hAnsi="Times New Roman" w:cs="Times New Roman"/>
          <w:color w:val="000000"/>
          <w:kern w:val="0"/>
          <w:szCs w:val="20"/>
        </w:rPr>
        <w:t>Values are n (%) or median (IQR). AK</w:t>
      </w:r>
      <w:r>
        <w:rPr>
          <w:rFonts w:ascii="Times New Roman" w:eastAsia="Malgun Gothic" w:hAnsi="Times New Roman" w:cs="Times New Roman"/>
          <w:color w:val="000000"/>
          <w:kern w:val="0"/>
          <w:szCs w:val="20"/>
        </w:rPr>
        <w:t>I indicates acute kidney injury</w:t>
      </w:r>
      <w:r w:rsidRPr="004B2658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</w:p>
    <w:p w14:paraId="574127EA" w14:textId="77777777" w:rsidR="000E43BE" w:rsidRDefault="000E43BE"/>
    <w:sectPr w:rsidR="000E4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BE"/>
    <w:rsid w:val="000E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374F9"/>
  <w15:chartTrackingRefBased/>
  <w15:docId w15:val="{250A4DB7-FE60-4752-8B8E-EAC638B07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BE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29T10:48:00Z</dcterms:created>
  <dcterms:modified xsi:type="dcterms:W3CDTF">2020-08-29T10:48:00Z</dcterms:modified>
</cp:coreProperties>
</file>